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332605" cy="3323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2605" cy="3323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2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4"/>
                              <w:gridCol w:w="1103"/>
                              <w:gridCol w:w="1103"/>
                              <w:gridCol w:w="959"/>
                              <w:gridCol w:w="1180"/>
                              <w:gridCol w:w="1014"/>
                            </w:tblGrid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6823" w:type="dxa"/>
                                  <w:gridSpan w:val="6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able S3: Fly media ingred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46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arval Media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ting Media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5% SY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% SY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% S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146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onent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unt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unt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unt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unt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mou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Water (1)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800 ml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750 ml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750 m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750 ml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75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Water (2)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00 ml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50 ml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50 m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50 ml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50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Agar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 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0 g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1 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1 g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1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Dextros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55 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4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Corn Meal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60 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0 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0 g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50 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0 g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6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Yeast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5 g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0 g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50 g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00 g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0 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20% Tegosept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 ml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 ml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 m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 ml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/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15 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3" w:hRule="atLeast"/>
                              </w:trPr>
                              <w:tc>
                                <w:tcPr>
                                  <w:tcW w:w="146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Propionic Acid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 ml</w:t>
                                  </w:r>
                                </w:p>
                              </w:tc>
                              <w:tc>
                                <w:tcPr>
                                  <w:tcW w:w="110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 ml</w:t>
                                  </w:r>
                                </w:p>
                              </w:tc>
                              <w:tc>
                                <w:tcPr>
                                  <w:tcW w:w="9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 ml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 ml</w:t>
                                  </w:r>
                                </w:p>
                              </w:tc>
                              <w:tc>
                                <w:tcPr>
                                  <w:tcW w:w="101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/>
                                    <w:t>3 m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15pt;height:261.7pt;mso-wrap-distance-left:9pt;mso-wrap-distance-right:9pt;mso-wrap-distance-top:0pt;mso-wrap-distance-bottom:0pt;margin-top:0.05pt;mso-position-vertical-relative:text;margin-left:63.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82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4"/>
                        <w:gridCol w:w="1103"/>
                        <w:gridCol w:w="1103"/>
                        <w:gridCol w:w="959"/>
                        <w:gridCol w:w="1180"/>
                        <w:gridCol w:w="1014"/>
                      </w:tblGrid>
                      <w:tr>
                        <w:trPr>
                          <w:trHeight w:val="453" w:hRule="atLeast"/>
                        </w:trPr>
                        <w:tc>
                          <w:tcPr>
                            <w:tcW w:w="6823" w:type="dxa"/>
                            <w:gridSpan w:val="6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able S3: Fly media ingredients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46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arval Media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ting Media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% SY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% SY</w:t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% SY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146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nent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unt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unt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unt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unt</w:t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mount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Water (1)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800 ml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750 ml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750 m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750 ml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750 ml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Water (2)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00 ml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50 ml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50 m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50 ml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50 ml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Agar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 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0 g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1 g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1 g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1 g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Dextrose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55 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4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Corn Meal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60 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Sucrose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0 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0 g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50 g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0 g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0 g</w:t>
                            </w:r>
                          </w:p>
                        </w:tc>
                      </w:tr>
                      <w:tr>
                        <w:trPr>
                          <w:trHeight w:val="216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Yeast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5 g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0 g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50 g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00 g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0 g</w:t>
                            </w:r>
                          </w:p>
                        </w:tc>
                      </w:tr>
                      <w:tr>
                        <w:trPr>
                          <w:trHeight w:val="650" w:hRule="atLeast"/>
                        </w:trPr>
                        <w:tc>
                          <w:tcPr>
                            <w:tcW w:w="146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20% Tegosept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 ml</w:t>
                            </w:r>
                          </w:p>
                        </w:tc>
                        <w:tc>
                          <w:tcPr>
                            <w:tcW w:w="1103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 ml</w:t>
                            </w:r>
                          </w:p>
                        </w:tc>
                        <w:tc>
                          <w:tcPr>
                            <w:tcW w:w="959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 ml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 ml</w:t>
                            </w:r>
                          </w:p>
                        </w:tc>
                        <w:tc>
                          <w:tcPr>
                            <w:tcW w:w="1014" w:type="dxa"/>
                            <w:tcBorders/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15 ml</w:t>
                            </w:r>
                          </w:p>
                        </w:tc>
                      </w:tr>
                      <w:tr>
                        <w:trPr>
                          <w:trHeight w:val="443" w:hRule="atLeast"/>
                        </w:trPr>
                        <w:tc>
                          <w:tcPr>
                            <w:tcW w:w="146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Propionic Acid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 ml</w:t>
                            </w:r>
                          </w:p>
                        </w:tc>
                        <w:tc>
                          <w:tcPr>
                            <w:tcW w:w="110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 ml</w:t>
                            </w:r>
                          </w:p>
                        </w:tc>
                        <w:tc>
                          <w:tcPr>
                            <w:tcW w:w="9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 ml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 ml</w:t>
                            </w:r>
                          </w:p>
                        </w:tc>
                        <w:tc>
                          <w:tcPr>
                            <w:tcW w:w="101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/>
                              <w:t>3 m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20:35:00Z</dcterms:created>
  <dc:creator>Scott Pletcher</dc:creator>
  <dc:description/>
  <dc:language>en-US</dc:language>
  <cp:lastModifiedBy>Scott Pletcher</cp:lastModifiedBy>
  <dcterms:modified xsi:type="dcterms:W3CDTF">2010-03-05T20:35:00Z</dcterms:modified>
  <cp:revision>2</cp:revision>
  <dc:subject/>
  <dc:title/>
</cp:coreProperties>
</file>